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 App.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Ap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 App.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536"/>
        <w:gridCol w:w="1342"/>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7</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Fig. 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14 &amp; App. 4</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15-16 &amp; App. 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15-16 &amp; Fig. 2-3</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amp; Fig. 2-3</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14 &amp; App. 4</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1T12:48:00Z</dcterms:created>
  <dc:creator>mocampo</dc:creator>
  <dc:description/>
  <cp:keywords/>
  <dc:language>en-US</dc:language>
  <cp:lastModifiedBy>Kirsten Smits</cp:lastModifiedBy>
  <dcterms:modified xsi:type="dcterms:W3CDTF">2019-06-14T08:46:00Z</dcterms:modified>
  <cp:revision>4</cp:revision>
  <dc:subject/>
  <dc:title>Microsoft Word - PRISMA 2009 Checklist.doc</dc:title>
</cp:coreProperties>
</file>